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54826" w14:textId="7C37EDCD" w:rsidR="00F30287" w:rsidRDefault="00011902">
      <w:pPr>
        <w:rPr>
          <w:rFonts w:ascii="Times New Roman" w:hAnsi="Times New Roman" w:cs="Times New Roman"/>
          <w:i/>
          <w:color w:val="141413"/>
          <w:sz w:val="18"/>
          <w:szCs w:val="18"/>
        </w:rPr>
      </w:pPr>
      <w:r>
        <w:rPr>
          <w:rFonts w:ascii="Times New Roman" w:hAnsi="Times New Roman" w:cs="Times New Roman"/>
          <w:color w:val="141413"/>
          <w:sz w:val="18"/>
          <w:szCs w:val="18"/>
        </w:rPr>
        <w:t>Table S3</w:t>
      </w:r>
      <w:r w:rsidRPr="00011902">
        <w:rPr>
          <w:rFonts w:ascii="Times New Roman" w:hAnsi="Times New Roman" w:cs="Times New Roman"/>
          <w:color w:val="141413"/>
          <w:sz w:val="18"/>
          <w:szCs w:val="18"/>
        </w:rPr>
        <w:t xml:space="preserve">. Comparasion of homologous ORs in </w:t>
      </w:r>
      <w:r w:rsidRPr="00011902">
        <w:rPr>
          <w:rFonts w:ascii="Times New Roman" w:hAnsi="Times New Roman" w:cs="Times New Roman"/>
          <w:i/>
          <w:color w:val="141413"/>
          <w:sz w:val="18"/>
          <w:szCs w:val="18"/>
        </w:rPr>
        <w:t>E. balteatus</w:t>
      </w:r>
      <w:r w:rsidRPr="00011902">
        <w:rPr>
          <w:rFonts w:ascii="Times New Roman" w:hAnsi="Times New Roman" w:cs="Times New Roman"/>
          <w:color w:val="141413"/>
          <w:sz w:val="18"/>
          <w:szCs w:val="18"/>
        </w:rPr>
        <w:t xml:space="preserve"> and </w:t>
      </w:r>
      <w:r w:rsidR="0040185D">
        <w:rPr>
          <w:rFonts w:ascii="Times New Roman" w:hAnsi="Times New Roman" w:cs="Times New Roman"/>
          <w:i/>
          <w:color w:val="141413"/>
          <w:sz w:val="18"/>
          <w:szCs w:val="18"/>
        </w:rPr>
        <w:t>E</w:t>
      </w:r>
      <w:r w:rsidRPr="00011902">
        <w:rPr>
          <w:rFonts w:ascii="Times New Roman" w:hAnsi="Times New Roman" w:cs="Times New Roman"/>
          <w:i/>
          <w:color w:val="141413"/>
          <w:sz w:val="18"/>
          <w:szCs w:val="18"/>
        </w:rPr>
        <w:t>. corollae</w:t>
      </w:r>
    </w:p>
    <w:tbl>
      <w:tblPr>
        <w:tblW w:w="65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559"/>
        <w:gridCol w:w="1397"/>
      </w:tblGrid>
      <w:tr w:rsidR="000D7AFA" w:rsidRPr="005B069C" w14:paraId="1ECB4BF9" w14:textId="77777777" w:rsidTr="00C52D49">
        <w:trPr>
          <w:trHeight w:val="30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74978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A2CE1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ba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874A0" w14:textId="1A26E399" w:rsidR="000D7AFA" w:rsidRPr="005B069C" w:rsidRDefault="0040185D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</w:t>
            </w:r>
            <w:bookmarkStart w:id="0" w:name="_GoBack"/>
            <w:bookmarkEnd w:id="0"/>
            <w:r w:rsidR="000D7AFA"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F0381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dentity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63C7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ll length</w:t>
            </w:r>
          </w:p>
        </w:tc>
      </w:tr>
      <w:tr w:rsidR="000D7AFA" w:rsidRPr="005B069C" w14:paraId="6B3AABD5" w14:textId="77777777" w:rsidTr="00C52D49">
        <w:trPr>
          <w:trHeight w:val="300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E4AA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2AF2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co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7285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co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3670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7.27</w:t>
            </w:r>
          </w:p>
        </w:tc>
        <w:tc>
          <w:tcPr>
            <w:tcW w:w="139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42DB8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34C3686B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DEE8D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98421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2B99F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BD4728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.8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95FA18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342B021F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899E32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86CF6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CEE00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756F4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2.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A3B68A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18AF25E1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FD3A3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AF8A2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54C8BA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A53C0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1.4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2FC6B5A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70AAB257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4CD57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A6474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09D4E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394E6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382816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7427ED0F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88ABB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306BEA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A8C11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40AA2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8.1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018D81F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28279509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BE437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2E54F1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7D63EF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6FC57A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.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7F7CAAF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5FE7348F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8D3E9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A78CF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D78C3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2BD61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.2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4C18A6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68B030EF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D8330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2B8982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472FDF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044A3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6.1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E9FEF6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74A49578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523DF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1FA08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5DD0DA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22206C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.5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242B84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58EE3766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070B5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4ACE1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0244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0C002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4.9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96D80AC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596DD013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D039F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4D9B5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4E33A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21351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.3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7FF550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0CDC32BD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D43D4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3F6E2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71080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4E1A8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.2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B5BD3E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784485A1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93219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7CD97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AFF091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ACBCF2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1.5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ED97AAF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34273C7E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C76DA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C62C08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407B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F81ADF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.5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B2BA35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6D07D35B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48847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0EA92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B90B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6C612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DD7DB6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5B722CDF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442FF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F0CB68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B822D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1E0FBC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7.6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D4E99E1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370419AD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30429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76D9E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91ED8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52048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5.1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884502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00B5AF08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9C11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514E8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E22E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CCCE0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.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109D17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55D89BF9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086F7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AA075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E8A6B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509BF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3.9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F7C125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330B18C7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E48FC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6C837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CFCE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7EB6A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3.9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932203A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34C3B767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C25D9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8E294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D2491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4A7EC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.6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4EE4B18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06D11B43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5FC288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B6CCA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D4DB3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EA6C3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.43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A46BD1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5E012B7F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0F8F3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F5FB7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BCA67A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4B4A2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.8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C69482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64AB3499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EE9D9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20D71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E8656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86BE0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.8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6346FA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2346227B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0DCBD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52C7E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CBFB5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759C81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.6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C01FCA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0D7AFA" w:rsidRPr="005B069C" w14:paraId="7FFE5521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A588BF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7BECD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39CBB2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48528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.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B936109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6D62321C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14E26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3E565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8442E5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07108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.3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C10D90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48AFD8CB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295D32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E93F4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2D40D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1E2F5B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.2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B0BA46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51587418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1CAC81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1292A6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90D69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84B16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.8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B957FE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042E757F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6A98E1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77D99D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E428C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FC9AAE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.2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1C6D6E2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43E8DBDB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5E3101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8A98C2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2F018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91833C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88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3648FAF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0D7AFA" w:rsidRPr="005B069C" w14:paraId="59D270DD" w14:textId="77777777" w:rsidTr="00C52D4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472BA3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61E634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93880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8957A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1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FF44A47" w14:textId="77777777" w:rsidR="000D7AFA" w:rsidRPr="005B069C" w:rsidRDefault="000D7AFA" w:rsidP="00C52D4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69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</w:tbl>
    <w:p w14:paraId="4F65AC25" w14:textId="77777777" w:rsidR="00011902" w:rsidRPr="00011902" w:rsidRDefault="00011902">
      <w:pPr>
        <w:rPr>
          <w:rFonts w:ascii="Times New Roman" w:hAnsi="Times New Roman" w:cs="Times New Roman"/>
        </w:rPr>
      </w:pPr>
    </w:p>
    <w:sectPr w:rsidR="00011902" w:rsidRPr="00011902" w:rsidSect="00D371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C9"/>
    <w:rsid w:val="00011902"/>
    <w:rsid w:val="000D7AFA"/>
    <w:rsid w:val="0023001D"/>
    <w:rsid w:val="0040185D"/>
    <w:rsid w:val="004051E4"/>
    <w:rsid w:val="00446C14"/>
    <w:rsid w:val="00502A21"/>
    <w:rsid w:val="00557D6F"/>
    <w:rsid w:val="005B069C"/>
    <w:rsid w:val="009823F9"/>
    <w:rsid w:val="00A82AB1"/>
    <w:rsid w:val="00AB1954"/>
    <w:rsid w:val="00AF59C9"/>
    <w:rsid w:val="00D371BF"/>
    <w:rsid w:val="00F5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1AD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7</Characters>
  <Application>Microsoft Macintosh Word</Application>
  <DocSecurity>0</DocSecurity>
  <Lines>6</Lines>
  <Paragraphs>1</Paragraphs>
  <ScaleCrop>false</ScaleCrop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ebbz@hotmail.com</dc:creator>
  <cp:keywords/>
  <dc:description/>
  <cp:lastModifiedBy>cutebbz@hotmail.com</cp:lastModifiedBy>
  <cp:revision>5</cp:revision>
  <dcterms:created xsi:type="dcterms:W3CDTF">2016-05-22T15:35:00Z</dcterms:created>
  <dcterms:modified xsi:type="dcterms:W3CDTF">2016-06-05T07:12:00Z</dcterms:modified>
</cp:coreProperties>
</file>